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D826AA" w14:textId="76A52A61" w:rsidR="00B577C3" w:rsidRDefault="00AA4E5D">
      <w:r>
        <w:t>Figure 2 Valu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85"/>
        <w:gridCol w:w="1830"/>
      </w:tblGrid>
      <w:tr w:rsidR="00AA4E5D" w:rsidRPr="00AA4E5D" w14:paraId="012B8F0A" w14:textId="77777777">
        <w:trPr>
          <w:trHeight w:val="165"/>
        </w:trPr>
        <w:tc>
          <w:tcPr>
            <w:tcW w:w="4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ED0ED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Ques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20B63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verage Cosine Similarity</w:t>
            </w:r>
          </w:p>
        </w:tc>
      </w:tr>
      <w:tr w:rsidR="00AA4E5D" w:rsidRPr="00AA4E5D" w14:paraId="41FDCB1D" w14:textId="77777777">
        <w:trPr>
          <w:trHeight w:val="180"/>
        </w:trPr>
        <w:tc>
          <w:tcPr>
            <w:tcW w:w="4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1B1D57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mino acid is the precursor to histamine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180FA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764997938142850</w:t>
            </w:r>
          </w:p>
        </w:tc>
      </w:tr>
      <w:tr w:rsidR="00AA4E5D" w:rsidRPr="00AA4E5D" w14:paraId="5E6227E5" w14:textId="77777777">
        <w:trPr>
          <w:trHeight w:val="165"/>
        </w:trPr>
        <w:tc>
          <w:tcPr>
            <w:tcW w:w="4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5FEA3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mino acids are negatively charged at physiologic pH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E68AA8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878639365782860</w:t>
            </w:r>
          </w:p>
        </w:tc>
      </w:tr>
      <w:tr w:rsidR="00AA4E5D" w:rsidRPr="00AA4E5D" w14:paraId="56F32D52" w14:textId="77777777">
        <w:trPr>
          <w:trHeight w:val="165"/>
        </w:trPr>
        <w:tc>
          <w:tcPr>
            <w:tcW w:w="4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1665D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mino acids are positively charged at physiologic pH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0E663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6482069695132200</w:t>
            </w:r>
          </w:p>
        </w:tc>
      </w:tr>
      <w:tr w:rsidR="00AA4E5D" w:rsidRPr="00AA4E5D" w14:paraId="546B7404" w14:textId="77777777">
        <w:trPr>
          <w:trHeight w:val="165"/>
        </w:trPr>
        <w:tc>
          <w:tcPr>
            <w:tcW w:w="4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E75F6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the role of hexokinase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029AC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0811460733182800</w:t>
            </w:r>
          </w:p>
        </w:tc>
      </w:tr>
      <w:tr w:rsidR="00AA4E5D" w:rsidRPr="00AA4E5D" w14:paraId="49FC4F62" w14:textId="77777777">
        <w:trPr>
          <w:trHeight w:val="165"/>
        </w:trPr>
        <w:tc>
          <w:tcPr>
            <w:tcW w:w="4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E90B3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the cause of hereditary fructose intolerance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1F54D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5658522534493670</w:t>
            </w:r>
          </w:p>
        </w:tc>
      </w:tr>
      <w:tr w:rsidR="00AA4E5D" w:rsidRPr="00AA4E5D" w14:paraId="1F0C19C0" w14:textId="77777777">
        <w:trPr>
          <w:trHeight w:val="165"/>
        </w:trPr>
        <w:tc>
          <w:tcPr>
            <w:tcW w:w="4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E3638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Vitamin B12 the cofactor for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2F775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502297298242360</w:t>
            </w:r>
          </w:p>
        </w:tc>
      </w:tr>
      <w:tr w:rsidR="00AA4E5D" w:rsidRPr="00AA4E5D" w14:paraId="198F8497" w14:textId="77777777">
        <w:trPr>
          <w:trHeight w:val="165"/>
        </w:trPr>
        <w:tc>
          <w:tcPr>
            <w:tcW w:w="4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490DA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euchromatin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5B438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8433521162509600</w:t>
            </w:r>
          </w:p>
        </w:tc>
      </w:tr>
      <w:tr w:rsidR="00AA4E5D" w:rsidRPr="00AA4E5D" w14:paraId="56AD5E6D" w14:textId="77777777">
        <w:trPr>
          <w:trHeight w:val="165"/>
        </w:trPr>
        <w:tc>
          <w:tcPr>
            <w:tcW w:w="4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DE49D5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re missense mutation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333F7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593250071273030</w:t>
            </w:r>
          </w:p>
        </w:tc>
      </w:tr>
      <w:tr w:rsidR="00AA4E5D" w:rsidRPr="00AA4E5D" w14:paraId="2C0691D4" w14:textId="77777777">
        <w:trPr>
          <w:trHeight w:val="165"/>
        </w:trPr>
        <w:tc>
          <w:tcPr>
            <w:tcW w:w="4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C5151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maple syrup urine disease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86278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755879390150890</w:t>
            </w:r>
          </w:p>
        </w:tc>
      </w:tr>
      <w:tr w:rsidR="00AA4E5D" w:rsidRPr="00AA4E5D" w14:paraId="2FACEDD7" w14:textId="77777777">
        <w:trPr>
          <w:trHeight w:val="165"/>
        </w:trPr>
        <w:tc>
          <w:tcPr>
            <w:tcW w:w="4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52BA3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What is the </w:t>
            </w:r>
            <w:proofErr w:type="spellStart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athophys</w:t>
            </w:r>
            <w:proofErr w:type="spellEnd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pyruvate kinase deficiency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7D9D8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783666653800680</w:t>
            </w:r>
          </w:p>
        </w:tc>
      </w:tr>
      <w:tr w:rsidR="00AA4E5D" w:rsidRPr="00AA4E5D" w14:paraId="39DDA0FB" w14:textId="77777777">
        <w:trPr>
          <w:trHeight w:val="165"/>
        </w:trPr>
        <w:tc>
          <w:tcPr>
            <w:tcW w:w="4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D17B1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cancers are seen with BRCA1/2 mutation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298D3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4053816936153320</w:t>
            </w:r>
          </w:p>
        </w:tc>
      </w:tr>
      <w:tr w:rsidR="00AA4E5D" w:rsidRPr="00AA4E5D" w14:paraId="5E894416" w14:textId="77777777">
        <w:trPr>
          <w:trHeight w:val="165"/>
        </w:trPr>
        <w:tc>
          <w:tcPr>
            <w:tcW w:w="4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59E38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the pathophysiology of defective mismatch repair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3866F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564996826700570</w:t>
            </w:r>
          </w:p>
        </w:tc>
      </w:tr>
      <w:tr w:rsidR="00AA4E5D" w:rsidRPr="00AA4E5D" w14:paraId="058E4495" w14:textId="77777777">
        <w:trPr>
          <w:trHeight w:val="165"/>
        </w:trPr>
        <w:tc>
          <w:tcPr>
            <w:tcW w:w="4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5F22F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re common inborn errors of metabolism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8C806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308376303207620</w:t>
            </w:r>
          </w:p>
        </w:tc>
      </w:tr>
      <w:tr w:rsidR="00AA4E5D" w:rsidRPr="00AA4E5D" w14:paraId="1357FBCB" w14:textId="77777777">
        <w:trPr>
          <w:trHeight w:val="165"/>
        </w:trPr>
        <w:tc>
          <w:tcPr>
            <w:tcW w:w="4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9B6A9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re symptoms of mucopolysaccharidose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14384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487669038114980</w:t>
            </w:r>
          </w:p>
        </w:tc>
      </w:tr>
      <w:tr w:rsidR="00AA4E5D" w:rsidRPr="00AA4E5D" w14:paraId="088137AE" w14:textId="77777777">
        <w:trPr>
          <w:trHeight w:val="180"/>
        </w:trPr>
        <w:tc>
          <w:tcPr>
            <w:tcW w:w="4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3503F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acute intermittent porphyria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0A4EE3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0774015968238500</w:t>
            </w:r>
          </w:p>
        </w:tc>
      </w:tr>
      <w:tr w:rsidR="00AA4E5D" w:rsidRPr="00AA4E5D" w14:paraId="4A444A3F" w14:textId="77777777">
        <w:trPr>
          <w:trHeight w:val="165"/>
        </w:trPr>
        <w:tc>
          <w:tcPr>
            <w:tcW w:w="4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1C030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re the lab findings of sideroblastic anemia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6D132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4369307823979960</w:t>
            </w:r>
          </w:p>
        </w:tc>
      </w:tr>
      <w:tr w:rsidR="00AA4E5D" w:rsidRPr="00AA4E5D" w14:paraId="721C4AD0" w14:textId="77777777">
        <w:trPr>
          <w:trHeight w:val="165"/>
        </w:trPr>
        <w:tc>
          <w:tcPr>
            <w:tcW w:w="4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13FFC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are</w:t>
            </w:r>
            <w:proofErr w:type="spellEnd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are intermediates in b12 and folate metabolism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606C02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681052178626680</w:t>
            </w:r>
          </w:p>
        </w:tc>
      </w:tr>
      <w:tr w:rsidR="00AA4E5D" w:rsidRPr="00AA4E5D" w14:paraId="31C30007" w14:textId="77777777">
        <w:trPr>
          <w:trHeight w:val="165"/>
        </w:trPr>
        <w:tc>
          <w:tcPr>
            <w:tcW w:w="4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6EEF58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ow does diabetic ketoacidosis occur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E0DE75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030976216117520</w:t>
            </w:r>
          </w:p>
        </w:tc>
      </w:tr>
      <w:tr w:rsidR="00AA4E5D" w:rsidRPr="00AA4E5D" w14:paraId="3FF25ED0" w14:textId="77777777">
        <w:trPr>
          <w:trHeight w:val="165"/>
        </w:trPr>
        <w:tc>
          <w:tcPr>
            <w:tcW w:w="4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4D7FF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vitamin deficiencies occur with pancreatic insufficiency? 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F281C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8063868663349500</w:t>
            </w:r>
          </w:p>
        </w:tc>
      </w:tr>
      <w:tr w:rsidR="00AA4E5D" w:rsidRPr="00AA4E5D" w14:paraId="165F07B3" w14:textId="77777777">
        <w:trPr>
          <w:trHeight w:val="165"/>
        </w:trPr>
        <w:tc>
          <w:tcPr>
            <w:tcW w:w="4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C2495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mutation is seen with hemochromatosis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44BDC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1464690027705700</w:t>
            </w:r>
          </w:p>
        </w:tc>
      </w:tr>
      <w:tr w:rsidR="00AA4E5D" w:rsidRPr="00AA4E5D" w14:paraId="70C7FEDF" w14:textId="77777777">
        <w:trPr>
          <w:trHeight w:val="165"/>
        </w:trPr>
        <w:tc>
          <w:tcPr>
            <w:tcW w:w="4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70A29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occurs with thiamine deficiencie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DA035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9125316976087300</w:t>
            </w:r>
          </w:p>
        </w:tc>
      </w:tr>
      <w:tr w:rsidR="00AA4E5D" w:rsidRPr="00AA4E5D" w14:paraId="053A489A" w14:textId="77777777">
        <w:trPr>
          <w:trHeight w:val="165"/>
        </w:trPr>
        <w:tc>
          <w:tcPr>
            <w:tcW w:w="4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9A740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ow does aldosterone increase fluid retention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20DDB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978584424392570</w:t>
            </w:r>
          </w:p>
        </w:tc>
      </w:tr>
      <w:tr w:rsidR="00AA4E5D" w:rsidRPr="00AA4E5D" w14:paraId="4F3AA65E" w14:textId="77777777">
        <w:trPr>
          <w:trHeight w:val="165"/>
        </w:trPr>
        <w:tc>
          <w:tcPr>
            <w:tcW w:w="4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FFEB5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the pathophysiology of SIADH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B3987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3756730482948400</w:t>
            </w:r>
          </w:p>
        </w:tc>
      </w:tr>
      <w:tr w:rsidR="00AA4E5D" w:rsidRPr="00AA4E5D" w14:paraId="32053CE7" w14:textId="77777777">
        <w:trPr>
          <w:trHeight w:val="165"/>
        </w:trPr>
        <w:tc>
          <w:tcPr>
            <w:tcW w:w="4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D3214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What is phosphoenolpyruvate </w:t>
            </w:r>
            <w:proofErr w:type="spellStart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arboxykinase</w:t>
            </w:r>
            <w:proofErr w:type="spellEnd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deficiency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6D925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8287314951783500</w:t>
            </w:r>
          </w:p>
        </w:tc>
      </w:tr>
      <w:tr w:rsidR="00AA4E5D" w:rsidRPr="00AA4E5D" w14:paraId="4296961A" w14:textId="77777777">
        <w:trPr>
          <w:trHeight w:val="165"/>
        </w:trPr>
        <w:tc>
          <w:tcPr>
            <w:tcW w:w="4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E494E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re some mitochondrial disease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EF193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526215607433520</w:t>
            </w:r>
          </w:p>
        </w:tc>
      </w:tr>
      <w:tr w:rsidR="00AA4E5D" w:rsidRPr="00AA4E5D" w14:paraId="3734E893" w14:textId="77777777">
        <w:trPr>
          <w:trHeight w:val="165"/>
        </w:trPr>
        <w:tc>
          <w:tcPr>
            <w:tcW w:w="4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094D79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ow does genetic anticipation work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DCF42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575795866563430</w:t>
            </w:r>
          </w:p>
        </w:tc>
      </w:tr>
      <w:tr w:rsidR="00AA4E5D" w:rsidRPr="00AA4E5D" w14:paraId="23D1C161" w14:textId="77777777">
        <w:trPr>
          <w:trHeight w:val="165"/>
        </w:trPr>
        <w:tc>
          <w:tcPr>
            <w:tcW w:w="4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B21D4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ow does ethylene glycol poisoning occur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D6E00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4770394567115300</w:t>
            </w:r>
          </w:p>
        </w:tc>
      </w:tr>
      <w:tr w:rsidR="00AA4E5D" w:rsidRPr="00AA4E5D" w14:paraId="5952CBAA" w14:textId="77777777">
        <w:trPr>
          <w:trHeight w:val="165"/>
        </w:trPr>
        <w:tc>
          <w:tcPr>
            <w:tcW w:w="4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475BD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ow does beta thalassemia occur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5A2C8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5195762508740300</w:t>
            </w:r>
          </w:p>
        </w:tc>
      </w:tr>
      <w:tr w:rsidR="00AA4E5D" w:rsidRPr="00AA4E5D" w14:paraId="16839053" w14:textId="77777777">
        <w:trPr>
          <w:trHeight w:val="165"/>
        </w:trPr>
        <w:tc>
          <w:tcPr>
            <w:tcW w:w="4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C2015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the pathophysiology of fatty acid oxidation disorder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7B1F9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7533777834587700</w:t>
            </w:r>
          </w:p>
        </w:tc>
      </w:tr>
      <w:tr w:rsidR="00AA4E5D" w:rsidRPr="00AA4E5D" w14:paraId="2D2693CF" w14:textId="77777777">
        <w:trPr>
          <w:trHeight w:val="180"/>
        </w:trPr>
        <w:tc>
          <w:tcPr>
            <w:tcW w:w="4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48516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re nonsense mutation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B27B06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3131633785665000</w:t>
            </w:r>
          </w:p>
        </w:tc>
      </w:tr>
    </w:tbl>
    <w:p w14:paraId="20276990" w14:textId="77777777" w:rsidR="00AA4E5D" w:rsidRDefault="00AA4E5D"/>
    <w:p w14:paraId="09179F8E" w14:textId="77777777" w:rsidR="00AA4E5D" w:rsidRDefault="00AA4E5D"/>
    <w:p w14:paraId="389DA635" w14:textId="77777777" w:rsidR="00AA4E5D" w:rsidRDefault="00AA4E5D"/>
    <w:p w14:paraId="3715D669" w14:textId="77777777" w:rsidR="00AA4E5D" w:rsidRDefault="00AA4E5D"/>
    <w:p w14:paraId="7FF74285" w14:textId="5BCF582E" w:rsidR="00AA4E5D" w:rsidRDefault="00AA4E5D">
      <w:r>
        <w:lastRenderedPageBreak/>
        <w:t>Figure 3 Valu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90"/>
        <w:gridCol w:w="1830"/>
      </w:tblGrid>
      <w:tr w:rsidR="00AA4E5D" w:rsidRPr="00AA4E5D" w14:paraId="7CAF62E8" w14:textId="77777777">
        <w:trPr>
          <w:trHeight w:val="165"/>
        </w:trPr>
        <w:tc>
          <w:tcPr>
            <w:tcW w:w="5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29E26D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Ques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06C81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verage Cosine Similarity</w:t>
            </w:r>
          </w:p>
        </w:tc>
      </w:tr>
      <w:tr w:rsidR="00AA4E5D" w:rsidRPr="00AA4E5D" w14:paraId="5C525C1A" w14:textId="77777777">
        <w:trPr>
          <w:trHeight w:val="180"/>
        </w:trPr>
        <w:tc>
          <w:tcPr>
            <w:tcW w:w="5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25A83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ow do type 1 hypersensitivity reactions occur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73394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969905373908600</w:t>
            </w:r>
          </w:p>
        </w:tc>
      </w:tr>
      <w:tr w:rsidR="00AA4E5D" w:rsidRPr="00AA4E5D" w14:paraId="4208F3F7" w14:textId="77777777">
        <w:trPr>
          <w:trHeight w:val="165"/>
        </w:trPr>
        <w:tc>
          <w:tcPr>
            <w:tcW w:w="5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43925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re examples of type 4 hypersensitivity reaction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12944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0250758671505000</w:t>
            </w:r>
          </w:p>
        </w:tc>
      </w:tr>
      <w:tr w:rsidR="00AA4E5D" w:rsidRPr="00AA4E5D" w14:paraId="51A5FD47" w14:textId="77777777">
        <w:trPr>
          <w:trHeight w:val="165"/>
        </w:trPr>
        <w:tc>
          <w:tcPr>
            <w:tcW w:w="5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41189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occurs during CD4+ t cell activa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1A790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826605546668060</w:t>
            </w:r>
          </w:p>
        </w:tc>
      </w:tr>
      <w:tr w:rsidR="00AA4E5D" w:rsidRPr="00AA4E5D" w14:paraId="7652A5EE" w14:textId="77777777">
        <w:trPr>
          <w:trHeight w:val="165"/>
        </w:trPr>
        <w:tc>
          <w:tcPr>
            <w:tcW w:w="5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26EF2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does TGF-B do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7382B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8347226928598700</w:t>
            </w:r>
          </w:p>
        </w:tc>
      </w:tr>
      <w:tr w:rsidR="00AA4E5D" w:rsidRPr="00AA4E5D" w14:paraId="6499D377" w14:textId="77777777">
        <w:trPr>
          <w:trHeight w:val="165"/>
        </w:trPr>
        <w:tc>
          <w:tcPr>
            <w:tcW w:w="5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49345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stimulates eosinophil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2A8FD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5832181951307000</w:t>
            </w:r>
          </w:p>
        </w:tc>
      </w:tr>
      <w:tr w:rsidR="00AA4E5D" w:rsidRPr="00AA4E5D" w14:paraId="37507B3C" w14:textId="77777777">
        <w:trPr>
          <w:trHeight w:val="165"/>
        </w:trPr>
        <w:tc>
          <w:tcPr>
            <w:tcW w:w="5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526919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the innate immune system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6E15E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481993210406684</w:t>
            </w:r>
          </w:p>
        </w:tc>
      </w:tr>
      <w:tr w:rsidR="00AA4E5D" w:rsidRPr="00AA4E5D" w14:paraId="56350A1E" w14:textId="77777777">
        <w:trPr>
          <w:trHeight w:val="165"/>
        </w:trPr>
        <w:tc>
          <w:tcPr>
            <w:tcW w:w="5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48D75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What </w:t>
            </w:r>
            <w:proofErr w:type="gramStart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re</w:t>
            </w:r>
            <w:proofErr w:type="gramEnd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toll like receptor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38C95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729576328645770</w:t>
            </w:r>
          </w:p>
        </w:tc>
      </w:tr>
      <w:tr w:rsidR="00AA4E5D" w:rsidRPr="00AA4E5D" w14:paraId="5300CDD9" w14:textId="77777777">
        <w:trPr>
          <w:trHeight w:val="165"/>
        </w:trPr>
        <w:tc>
          <w:tcPr>
            <w:tcW w:w="5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20082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ow do CTLA-4 receptors do negative regulation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A4C60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4208346608790140</w:t>
            </w:r>
          </w:p>
        </w:tc>
      </w:tr>
      <w:tr w:rsidR="00AA4E5D" w:rsidRPr="00AA4E5D" w14:paraId="731C01C5" w14:textId="77777777">
        <w:trPr>
          <w:trHeight w:val="165"/>
        </w:trPr>
        <w:tc>
          <w:tcPr>
            <w:tcW w:w="5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5E8E7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does IL-10 do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4D569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6644219671702100</w:t>
            </w:r>
          </w:p>
        </w:tc>
      </w:tr>
      <w:tr w:rsidR="00AA4E5D" w:rsidRPr="00AA4E5D" w14:paraId="1998557C" w14:textId="77777777">
        <w:trPr>
          <w:trHeight w:val="165"/>
        </w:trPr>
        <w:tc>
          <w:tcPr>
            <w:tcW w:w="5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CE0AC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re the biomarkers for rheumatoid arthriti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C3F4F0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9241655441908500</w:t>
            </w:r>
          </w:p>
        </w:tc>
      </w:tr>
      <w:tr w:rsidR="00AA4E5D" w:rsidRPr="00AA4E5D" w14:paraId="4DDA175F" w14:textId="77777777">
        <w:trPr>
          <w:trHeight w:val="165"/>
        </w:trPr>
        <w:tc>
          <w:tcPr>
            <w:tcW w:w="5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435AA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re natural killer T cell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B7667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5066024124839800</w:t>
            </w:r>
          </w:p>
        </w:tc>
      </w:tr>
      <w:tr w:rsidR="00AA4E5D" w:rsidRPr="00AA4E5D" w14:paraId="024F24E8" w14:textId="77777777">
        <w:trPr>
          <w:trHeight w:val="165"/>
        </w:trPr>
        <w:tc>
          <w:tcPr>
            <w:tcW w:w="5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F7C11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B cell exhaustion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768E0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865972208266640</w:t>
            </w:r>
          </w:p>
        </w:tc>
      </w:tr>
      <w:tr w:rsidR="00AA4E5D" w:rsidRPr="00AA4E5D" w14:paraId="162173F4" w14:textId="77777777">
        <w:trPr>
          <w:trHeight w:val="165"/>
        </w:trPr>
        <w:tc>
          <w:tcPr>
            <w:tcW w:w="5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478F5B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occurs with IgA deficiency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35CF2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1923029993667300</w:t>
            </w:r>
          </w:p>
        </w:tc>
      </w:tr>
      <w:tr w:rsidR="00AA4E5D" w:rsidRPr="00AA4E5D" w14:paraId="4EC7895D" w14:textId="77777777">
        <w:trPr>
          <w:trHeight w:val="165"/>
        </w:trPr>
        <w:tc>
          <w:tcPr>
            <w:tcW w:w="5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A086C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severe combined immunodeficiency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1D43A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40096774888059</w:t>
            </w:r>
          </w:p>
        </w:tc>
      </w:tr>
      <w:tr w:rsidR="00AA4E5D" w:rsidRPr="00AA4E5D" w14:paraId="09B4DF26" w14:textId="77777777">
        <w:trPr>
          <w:trHeight w:val="180"/>
        </w:trPr>
        <w:tc>
          <w:tcPr>
            <w:tcW w:w="5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D9BE3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re concerning diseases when CD4 &lt; 200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22AE8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4404794653665800</w:t>
            </w:r>
          </w:p>
        </w:tc>
      </w:tr>
      <w:tr w:rsidR="00AA4E5D" w:rsidRPr="00AA4E5D" w14:paraId="587AC192" w14:textId="77777777">
        <w:trPr>
          <w:trHeight w:val="165"/>
        </w:trPr>
        <w:tc>
          <w:tcPr>
            <w:tcW w:w="5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1789D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re the serologic findings during an acute chronic Hep B infection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D07A3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4170788981431380</w:t>
            </w:r>
          </w:p>
        </w:tc>
      </w:tr>
      <w:tr w:rsidR="00AA4E5D" w:rsidRPr="00AA4E5D" w14:paraId="78A35956" w14:textId="77777777">
        <w:trPr>
          <w:trHeight w:val="165"/>
        </w:trPr>
        <w:tc>
          <w:tcPr>
            <w:tcW w:w="5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0D135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re neutrophil extracellular trap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46CFEC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490344839889110</w:t>
            </w:r>
          </w:p>
        </w:tc>
      </w:tr>
      <w:tr w:rsidR="00AA4E5D" w:rsidRPr="00AA4E5D" w14:paraId="213A19D6" w14:textId="77777777">
        <w:trPr>
          <w:trHeight w:val="165"/>
        </w:trPr>
        <w:tc>
          <w:tcPr>
            <w:tcW w:w="5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738D2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type of white blood cell is most common normally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B9E71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5461677430226030</w:t>
            </w:r>
          </w:p>
        </w:tc>
      </w:tr>
      <w:tr w:rsidR="00AA4E5D" w:rsidRPr="00AA4E5D" w14:paraId="2B8CB560" w14:textId="77777777">
        <w:trPr>
          <w:trHeight w:val="165"/>
        </w:trPr>
        <w:tc>
          <w:tcPr>
            <w:tcW w:w="5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DF6D8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do basophils do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38D9E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8516215952980000</w:t>
            </w:r>
          </w:p>
        </w:tc>
      </w:tr>
      <w:tr w:rsidR="00AA4E5D" w:rsidRPr="00AA4E5D" w14:paraId="162A3765" w14:textId="77777777">
        <w:trPr>
          <w:trHeight w:val="165"/>
        </w:trPr>
        <w:tc>
          <w:tcPr>
            <w:tcW w:w="5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6E895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What testing </w:t>
            </w:r>
            <w:proofErr w:type="spellStart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houdl</w:t>
            </w:r>
            <w:proofErr w:type="spellEnd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be done to diagnose </w:t>
            </w:r>
            <w:proofErr w:type="spellStart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jogren</w:t>
            </w:r>
            <w:proofErr w:type="spellEnd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58BA0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2810879133935200</w:t>
            </w:r>
          </w:p>
        </w:tc>
      </w:tr>
      <w:tr w:rsidR="00AA4E5D" w:rsidRPr="00AA4E5D" w14:paraId="0DB387E2" w14:textId="77777777">
        <w:trPr>
          <w:trHeight w:val="165"/>
        </w:trPr>
        <w:tc>
          <w:tcPr>
            <w:tcW w:w="5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BCEFE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ow does vitamin A deficiency affect the immune system? 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0D40B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603402077348090</w:t>
            </w:r>
          </w:p>
        </w:tc>
      </w:tr>
      <w:tr w:rsidR="00AA4E5D" w:rsidRPr="00AA4E5D" w14:paraId="3D28E9BB" w14:textId="77777777">
        <w:trPr>
          <w:trHeight w:val="165"/>
        </w:trPr>
        <w:tc>
          <w:tcPr>
            <w:tcW w:w="5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0B36E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How does </w:t>
            </w:r>
            <w:proofErr w:type="spellStart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olchichine</w:t>
            </w:r>
            <w:proofErr w:type="spellEnd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work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063FE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0437381780386300</w:t>
            </w:r>
          </w:p>
        </w:tc>
      </w:tr>
      <w:tr w:rsidR="00AA4E5D" w:rsidRPr="00AA4E5D" w14:paraId="5A07507C" w14:textId="77777777">
        <w:trPr>
          <w:trHeight w:val="165"/>
        </w:trPr>
        <w:tc>
          <w:tcPr>
            <w:tcW w:w="5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B7855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re causes of neutropenia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44713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6367281810842200</w:t>
            </w:r>
          </w:p>
        </w:tc>
      </w:tr>
      <w:tr w:rsidR="00AA4E5D" w:rsidRPr="00AA4E5D" w14:paraId="361BE5D7" w14:textId="77777777">
        <w:trPr>
          <w:trHeight w:val="165"/>
        </w:trPr>
        <w:tc>
          <w:tcPr>
            <w:tcW w:w="5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781CE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molecular mimicry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BB717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839111994965690</w:t>
            </w:r>
          </w:p>
        </w:tc>
      </w:tr>
      <w:tr w:rsidR="00AA4E5D" w:rsidRPr="00AA4E5D" w14:paraId="63795282" w14:textId="77777777">
        <w:trPr>
          <w:trHeight w:val="165"/>
        </w:trPr>
        <w:tc>
          <w:tcPr>
            <w:tcW w:w="5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D45F1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a superantigen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10A6A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2435298033763100</w:t>
            </w:r>
          </w:p>
        </w:tc>
      </w:tr>
      <w:tr w:rsidR="00AA4E5D" w:rsidRPr="00AA4E5D" w14:paraId="7F831B4C" w14:textId="77777777">
        <w:trPr>
          <w:trHeight w:val="165"/>
        </w:trPr>
        <w:tc>
          <w:tcPr>
            <w:tcW w:w="5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F2270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C3 deficiency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8FB08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1093633449604100</w:t>
            </w:r>
          </w:p>
        </w:tc>
      </w:tr>
      <w:tr w:rsidR="00AA4E5D" w:rsidRPr="00AA4E5D" w14:paraId="78C6D666" w14:textId="77777777">
        <w:trPr>
          <w:trHeight w:val="165"/>
        </w:trPr>
        <w:tc>
          <w:tcPr>
            <w:tcW w:w="5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B380E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pathogens does MAC complex deficiency predispose to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25E42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7723246800884600</w:t>
            </w:r>
          </w:p>
        </w:tc>
      </w:tr>
      <w:tr w:rsidR="00AA4E5D" w:rsidRPr="00AA4E5D" w14:paraId="56F4C255" w14:textId="77777777">
        <w:trPr>
          <w:trHeight w:val="165"/>
        </w:trPr>
        <w:tc>
          <w:tcPr>
            <w:tcW w:w="5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1C11BE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B cell class switching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1AE9D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178677172444320</w:t>
            </w:r>
          </w:p>
        </w:tc>
      </w:tr>
      <w:tr w:rsidR="00AA4E5D" w:rsidRPr="00AA4E5D" w14:paraId="609F4D78" w14:textId="77777777">
        <w:trPr>
          <w:trHeight w:val="165"/>
        </w:trPr>
        <w:tc>
          <w:tcPr>
            <w:tcW w:w="5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0161E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ow do leukocyte adhesion deficiency type 3 present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D2B33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2663389314839800</w:t>
            </w:r>
          </w:p>
        </w:tc>
      </w:tr>
      <w:tr w:rsidR="00AA4E5D" w:rsidRPr="00AA4E5D" w14:paraId="585BCA80" w14:textId="77777777">
        <w:trPr>
          <w:trHeight w:val="180"/>
        </w:trPr>
        <w:tc>
          <w:tcPr>
            <w:tcW w:w="5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BDDDE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selective IgM deficiency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B6F5A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9526501012930200</w:t>
            </w:r>
          </w:p>
        </w:tc>
      </w:tr>
    </w:tbl>
    <w:p w14:paraId="1C28696A" w14:textId="77777777" w:rsidR="00AA4E5D" w:rsidRDefault="00AA4E5D"/>
    <w:p w14:paraId="668428E4" w14:textId="77777777" w:rsidR="00AA4E5D" w:rsidRDefault="00AA4E5D"/>
    <w:p w14:paraId="3109B39D" w14:textId="77777777" w:rsidR="00AA4E5D" w:rsidRDefault="00AA4E5D"/>
    <w:p w14:paraId="10116019" w14:textId="77777777" w:rsidR="00AA4E5D" w:rsidRDefault="00AA4E5D"/>
    <w:p w14:paraId="75C50480" w14:textId="77777777" w:rsidR="00AA4E5D" w:rsidRDefault="00AA4E5D"/>
    <w:p w14:paraId="25397A97" w14:textId="538D4A48" w:rsidR="00AA4E5D" w:rsidRDefault="00AA4E5D">
      <w:r>
        <w:t>Figure 4 valu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45"/>
        <w:gridCol w:w="1830"/>
      </w:tblGrid>
      <w:tr w:rsidR="00AA4E5D" w:rsidRPr="00AA4E5D" w14:paraId="38BC8329" w14:textId="77777777">
        <w:trPr>
          <w:trHeight w:val="165"/>
        </w:trPr>
        <w:tc>
          <w:tcPr>
            <w:tcW w:w="6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6D5D2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Ques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5B779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verage Cosine Similarity</w:t>
            </w:r>
          </w:p>
        </w:tc>
      </w:tr>
      <w:tr w:rsidR="00AA4E5D" w:rsidRPr="00AA4E5D" w14:paraId="48FE9F0A" w14:textId="77777777">
        <w:trPr>
          <w:trHeight w:val="180"/>
        </w:trPr>
        <w:tc>
          <w:tcPr>
            <w:tcW w:w="6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08C72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primary syphili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8AF02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301118566188070</w:t>
            </w:r>
          </w:p>
        </w:tc>
      </w:tr>
      <w:tr w:rsidR="00AA4E5D" w:rsidRPr="00AA4E5D" w14:paraId="731C3BBA" w14:textId="77777777">
        <w:trPr>
          <w:trHeight w:val="165"/>
        </w:trPr>
        <w:tc>
          <w:tcPr>
            <w:tcW w:w="6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282F20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the pathogenesis of tetanu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4DF6C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5741991571435000</w:t>
            </w:r>
          </w:p>
        </w:tc>
      </w:tr>
      <w:tr w:rsidR="00AA4E5D" w:rsidRPr="00AA4E5D" w14:paraId="76B1DAB0" w14:textId="77777777">
        <w:trPr>
          <w:trHeight w:val="165"/>
        </w:trPr>
        <w:tc>
          <w:tcPr>
            <w:tcW w:w="6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2C3466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What </w:t>
            </w:r>
            <w:proofErr w:type="gramStart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re</w:t>
            </w:r>
            <w:proofErr w:type="gramEnd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Shiga toxin producing E coli complication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30133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600790688926390</w:t>
            </w:r>
          </w:p>
        </w:tc>
      </w:tr>
      <w:tr w:rsidR="00AA4E5D" w:rsidRPr="00AA4E5D" w14:paraId="33D6027C" w14:textId="77777777">
        <w:trPr>
          <w:trHeight w:val="165"/>
        </w:trPr>
        <w:tc>
          <w:tcPr>
            <w:tcW w:w="6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F97FD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What is </w:t>
            </w:r>
            <w:proofErr w:type="spellStart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higa</w:t>
            </w:r>
            <w:proofErr w:type="spellEnd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toxin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676BC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5159917492297360</w:t>
            </w:r>
          </w:p>
        </w:tc>
      </w:tr>
      <w:tr w:rsidR="00AA4E5D" w:rsidRPr="00AA4E5D" w14:paraId="5829EA67" w14:textId="77777777">
        <w:trPr>
          <w:trHeight w:val="165"/>
        </w:trPr>
        <w:tc>
          <w:tcPr>
            <w:tcW w:w="6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A1003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What is </w:t>
            </w:r>
            <w:proofErr w:type="spellStart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oraxella</w:t>
            </w:r>
            <w:proofErr w:type="spellEnd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catarrhali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50913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114553839739180</w:t>
            </w:r>
          </w:p>
        </w:tc>
      </w:tr>
      <w:tr w:rsidR="00AA4E5D" w:rsidRPr="00AA4E5D" w14:paraId="2715BE38" w14:textId="77777777">
        <w:trPr>
          <w:trHeight w:val="165"/>
        </w:trPr>
        <w:tc>
          <w:tcPr>
            <w:tcW w:w="6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25CB7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the malaria life cycle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BB683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44330064804705200</w:t>
            </w:r>
          </w:p>
        </w:tc>
      </w:tr>
      <w:tr w:rsidR="00AA4E5D" w:rsidRPr="00AA4E5D" w14:paraId="6A7EFE4E" w14:textId="77777777">
        <w:trPr>
          <w:trHeight w:val="165"/>
        </w:trPr>
        <w:tc>
          <w:tcPr>
            <w:tcW w:w="6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F4323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bacterial transformation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F528F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5430946978425260</w:t>
            </w:r>
          </w:p>
        </w:tc>
      </w:tr>
      <w:tr w:rsidR="00AA4E5D" w:rsidRPr="00AA4E5D" w14:paraId="788AEFD3" w14:textId="77777777">
        <w:trPr>
          <w:trHeight w:val="165"/>
        </w:trPr>
        <w:tc>
          <w:tcPr>
            <w:tcW w:w="6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EE5AE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aflatoxin a risk factor for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E1AE6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3220093585175300</w:t>
            </w:r>
          </w:p>
        </w:tc>
      </w:tr>
      <w:tr w:rsidR="00AA4E5D" w:rsidRPr="00AA4E5D" w14:paraId="05919CB0" w14:textId="77777777">
        <w:trPr>
          <w:trHeight w:val="165"/>
        </w:trPr>
        <w:tc>
          <w:tcPr>
            <w:tcW w:w="6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F5EAD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What is the treatment for </w:t>
            </w:r>
            <w:proofErr w:type="spellStart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eurocystercosis</w:t>
            </w:r>
            <w:proofErr w:type="spellEnd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FD16A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6301322300934</w:t>
            </w:r>
          </w:p>
        </w:tc>
      </w:tr>
      <w:tr w:rsidR="00AA4E5D" w:rsidRPr="00AA4E5D" w14:paraId="514D2012" w14:textId="77777777">
        <w:trPr>
          <w:trHeight w:val="165"/>
        </w:trPr>
        <w:tc>
          <w:tcPr>
            <w:tcW w:w="6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4C2DC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the treatment for histoplasmosi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4513C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1767950251265400</w:t>
            </w:r>
          </w:p>
        </w:tc>
      </w:tr>
      <w:tr w:rsidR="00AA4E5D" w:rsidRPr="00AA4E5D" w14:paraId="372F07D6" w14:textId="77777777">
        <w:trPr>
          <w:trHeight w:val="165"/>
        </w:trPr>
        <w:tc>
          <w:tcPr>
            <w:tcW w:w="6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43200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re symptoms of disseminated gonorrhea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EED35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67686915806831</w:t>
            </w:r>
          </w:p>
        </w:tc>
      </w:tr>
      <w:tr w:rsidR="00AA4E5D" w:rsidRPr="00AA4E5D" w14:paraId="5143E0CA" w14:textId="77777777">
        <w:trPr>
          <w:trHeight w:val="165"/>
        </w:trPr>
        <w:tc>
          <w:tcPr>
            <w:tcW w:w="6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C60B4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giardiasi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6A990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69236840828465</w:t>
            </w:r>
          </w:p>
        </w:tc>
      </w:tr>
      <w:tr w:rsidR="00AA4E5D" w:rsidRPr="00AA4E5D" w14:paraId="1EDCD845" w14:textId="77777777">
        <w:trPr>
          <w:trHeight w:val="165"/>
        </w:trPr>
        <w:tc>
          <w:tcPr>
            <w:tcW w:w="6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3794E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re complications of strep pyogenes pharyngiti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16998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1809534645231400</w:t>
            </w:r>
          </w:p>
        </w:tc>
      </w:tr>
      <w:tr w:rsidR="00AA4E5D" w:rsidRPr="00AA4E5D" w14:paraId="7F05F329" w14:textId="77777777">
        <w:trPr>
          <w:trHeight w:val="165"/>
        </w:trPr>
        <w:tc>
          <w:tcPr>
            <w:tcW w:w="6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17FB3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re diseases seen when CD4 &lt; 50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CA515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1612545617383200</w:t>
            </w:r>
          </w:p>
        </w:tc>
      </w:tr>
      <w:tr w:rsidR="00AA4E5D" w:rsidRPr="00AA4E5D" w14:paraId="3ECBF53E" w14:textId="77777777">
        <w:trPr>
          <w:trHeight w:val="180"/>
        </w:trPr>
        <w:tc>
          <w:tcPr>
            <w:tcW w:w="6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E789D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re the symptoms of primary HIV infec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5D728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8376089326167100</w:t>
            </w:r>
          </w:p>
        </w:tc>
      </w:tr>
      <w:tr w:rsidR="00AA4E5D" w:rsidRPr="00AA4E5D" w14:paraId="440C0986" w14:textId="77777777">
        <w:trPr>
          <w:trHeight w:val="165"/>
        </w:trPr>
        <w:tc>
          <w:tcPr>
            <w:tcW w:w="6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C31F4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What is the life cycle of </w:t>
            </w:r>
            <w:proofErr w:type="spellStart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trongyloides</w:t>
            </w:r>
            <w:proofErr w:type="spellEnd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proofErr w:type="spellStart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tereocolis</w:t>
            </w:r>
            <w:proofErr w:type="spellEnd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51CBA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5698082586099030</w:t>
            </w:r>
          </w:p>
        </w:tc>
      </w:tr>
      <w:tr w:rsidR="00AA4E5D" w:rsidRPr="00AA4E5D" w14:paraId="2CDCC063" w14:textId="77777777">
        <w:trPr>
          <w:trHeight w:val="165"/>
        </w:trPr>
        <w:tc>
          <w:tcPr>
            <w:tcW w:w="6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6407C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ge is clostridium botulism most concerning in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4909D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4123947085498960</w:t>
            </w:r>
          </w:p>
        </w:tc>
      </w:tr>
      <w:tr w:rsidR="00AA4E5D" w:rsidRPr="00AA4E5D" w14:paraId="140089F3" w14:textId="77777777">
        <w:trPr>
          <w:trHeight w:val="165"/>
        </w:trPr>
        <w:tc>
          <w:tcPr>
            <w:tcW w:w="6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CD5847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re the imaging findings of cerebral toxoplasmosi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06C1D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7085727492983300</w:t>
            </w:r>
          </w:p>
        </w:tc>
      </w:tr>
      <w:tr w:rsidR="00AA4E5D" w:rsidRPr="00AA4E5D" w14:paraId="358417FC" w14:textId="77777777">
        <w:trPr>
          <w:trHeight w:val="165"/>
        </w:trPr>
        <w:tc>
          <w:tcPr>
            <w:tcW w:w="6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8FB07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treatment is recommended for acute simple cystitis in adult and adolescent male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32DE3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8103663147557600</w:t>
            </w:r>
          </w:p>
        </w:tc>
      </w:tr>
      <w:tr w:rsidR="00AA4E5D" w:rsidRPr="00AA4E5D" w14:paraId="07A64B5F" w14:textId="77777777">
        <w:trPr>
          <w:trHeight w:val="165"/>
        </w:trPr>
        <w:tc>
          <w:tcPr>
            <w:tcW w:w="6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8F311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re the skin findings of typhoid fever? 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1A8D2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0490053017952900</w:t>
            </w:r>
          </w:p>
        </w:tc>
      </w:tr>
      <w:tr w:rsidR="00AA4E5D" w:rsidRPr="00AA4E5D" w14:paraId="3E500E4D" w14:textId="77777777">
        <w:trPr>
          <w:trHeight w:val="165"/>
        </w:trPr>
        <w:tc>
          <w:tcPr>
            <w:tcW w:w="6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62F24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What are the symptoms of </w:t>
            </w:r>
            <w:proofErr w:type="spellStart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occidoidal</w:t>
            </w:r>
            <w:proofErr w:type="spellEnd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meningiti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B3153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1861945940274000</w:t>
            </w:r>
          </w:p>
        </w:tc>
      </w:tr>
      <w:tr w:rsidR="00AA4E5D" w:rsidRPr="00AA4E5D" w14:paraId="7C79C709" w14:textId="77777777">
        <w:trPr>
          <w:trHeight w:val="165"/>
        </w:trPr>
        <w:tc>
          <w:tcPr>
            <w:tcW w:w="6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16EF3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re the drugs used to treat pseudomona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A24FE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884656072396230</w:t>
            </w:r>
          </w:p>
        </w:tc>
      </w:tr>
      <w:tr w:rsidR="00AA4E5D" w:rsidRPr="00AA4E5D" w14:paraId="68E57500" w14:textId="77777777">
        <w:trPr>
          <w:trHeight w:val="165"/>
        </w:trPr>
        <w:tc>
          <w:tcPr>
            <w:tcW w:w="6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5AF42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a risk factor for actinomyces infection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17515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1680246675753100</w:t>
            </w:r>
          </w:p>
        </w:tc>
      </w:tr>
      <w:tr w:rsidR="00AA4E5D" w:rsidRPr="00AA4E5D" w14:paraId="39528EEC" w14:textId="77777777">
        <w:trPr>
          <w:trHeight w:val="165"/>
        </w:trPr>
        <w:tc>
          <w:tcPr>
            <w:tcW w:w="6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6810D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What is </w:t>
            </w:r>
            <w:proofErr w:type="spellStart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kaposi</w:t>
            </w:r>
            <w:proofErr w:type="spellEnd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sarcoma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1B9D2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040438080546860</w:t>
            </w:r>
          </w:p>
        </w:tc>
      </w:tr>
      <w:tr w:rsidR="00AA4E5D" w:rsidRPr="00AA4E5D" w14:paraId="1FD5A63A" w14:textId="77777777">
        <w:trPr>
          <w:trHeight w:val="165"/>
        </w:trPr>
        <w:tc>
          <w:tcPr>
            <w:tcW w:w="6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1C149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re the TORCH infection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0E74A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497923279845110</w:t>
            </w:r>
          </w:p>
        </w:tc>
      </w:tr>
      <w:tr w:rsidR="00AA4E5D" w:rsidRPr="00AA4E5D" w14:paraId="1BA65D71" w14:textId="77777777">
        <w:trPr>
          <w:trHeight w:val="165"/>
        </w:trPr>
        <w:tc>
          <w:tcPr>
            <w:tcW w:w="6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6B637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What is </w:t>
            </w:r>
            <w:proofErr w:type="spellStart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Lemierre</w:t>
            </w:r>
            <w:proofErr w:type="spellEnd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syndrome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95032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403771638523940</w:t>
            </w:r>
          </w:p>
        </w:tc>
      </w:tr>
      <w:tr w:rsidR="00AA4E5D" w:rsidRPr="00AA4E5D" w14:paraId="5578DF07" w14:textId="77777777">
        <w:trPr>
          <w:trHeight w:val="165"/>
        </w:trPr>
        <w:tc>
          <w:tcPr>
            <w:tcW w:w="6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B7245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re the complications of disseminated tuberculosi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BA013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0344985653590300</w:t>
            </w:r>
          </w:p>
        </w:tc>
      </w:tr>
      <w:tr w:rsidR="00AA4E5D" w:rsidRPr="00AA4E5D" w14:paraId="1DAB2A91" w14:textId="77777777">
        <w:trPr>
          <w:trHeight w:val="165"/>
        </w:trPr>
        <w:tc>
          <w:tcPr>
            <w:tcW w:w="6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0FF7D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How does H </w:t>
            </w:r>
            <w:proofErr w:type="spellStart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ucreyi</w:t>
            </w:r>
            <w:proofErr w:type="spellEnd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present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6201F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636988479278390</w:t>
            </w:r>
          </w:p>
        </w:tc>
      </w:tr>
      <w:tr w:rsidR="00AA4E5D" w:rsidRPr="00AA4E5D" w14:paraId="6DDB1621" w14:textId="77777777">
        <w:trPr>
          <w:trHeight w:val="165"/>
        </w:trPr>
        <w:tc>
          <w:tcPr>
            <w:tcW w:w="6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CC654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re the complications of Chagas disease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17390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6579582950942200</w:t>
            </w:r>
          </w:p>
        </w:tc>
      </w:tr>
      <w:tr w:rsidR="00AA4E5D" w:rsidRPr="00AA4E5D" w14:paraId="0AB7096C" w14:textId="77777777">
        <w:trPr>
          <w:trHeight w:val="180"/>
        </w:trPr>
        <w:tc>
          <w:tcPr>
            <w:tcW w:w="6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CE062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re the symptoms of ehrlichiosi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68D4C4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8181203339508800</w:t>
            </w:r>
          </w:p>
        </w:tc>
      </w:tr>
    </w:tbl>
    <w:p w14:paraId="15F3A925" w14:textId="77777777" w:rsidR="00AA4E5D" w:rsidRDefault="00AA4E5D"/>
    <w:p w14:paraId="32D509AA" w14:textId="77777777" w:rsidR="00AA4E5D" w:rsidRDefault="00AA4E5D"/>
    <w:p w14:paraId="0CD87EF6" w14:textId="77777777" w:rsidR="00AA4E5D" w:rsidRDefault="00AA4E5D"/>
    <w:p w14:paraId="445E9057" w14:textId="77777777" w:rsidR="00AA4E5D" w:rsidRDefault="00AA4E5D"/>
    <w:p w14:paraId="38B55A5F" w14:textId="23D49292" w:rsidR="00AA4E5D" w:rsidRDefault="00AA4E5D">
      <w:r>
        <w:t>Figure 5 valu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20"/>
        <w:gridCol w:w="1830"/>
      </w:tblGrid>
      <w:tr w:rsidR="00AA4E5D" w:rsidRPr="00AA4E5D" w14:paraId="5977E456" w14:textId="77777777">
        <w:trPr>
          <w:trHeight w:val="165"/>
        </w:trPr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AD7A5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Ques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FAC75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verage Cosine Similarity</w:t>
            </w:r>
          </w:p>
        </w:tc>
      </w:tr>
      <w:tr w:rsidR="00AA4E5D" w:rsidRPr="00AA4E5D" w14:paraId="259A638B" w14:textId="77777777">
        <w:trPr>
          <w:trHeight w:val="180"/>
        </w:trPr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F9D4B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coagulative necrosi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22F39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2149576720784200</w:t>
            </w:r>
          </w:p>
        </w:tc>
      </w:tr>
      <w:tr w:rsidR="00AA4E5D" w:rsidRPr="00AA4E5D" w14:paraId="67634B32" w14:textId="77777777">
        <w:trPr>
          <w:trHeight w:val="165"/>
        </w:trPr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98A10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Virchow's triad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254FD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972910845118510</w:t>
            </w:r>
          </w:p>
        </w:tc>
      </w:tr>
      <w:tr w:rsidR="00AA4E5D" w:rsidRPr="00AA4E5D" w14:paraId="26220BAE" w14:textId="77777777">
        <w:trPr>
          <w:trHeight w:val="165"/>
        </w:trPr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89C79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fibrinous necrosi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7A998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8739665494013890</w:t>
            </w:r>
          </w:p>
        </w:tc>
      </w:tr>
      <w:tr w:rsidR="00AA4E5D" w:rsidRPr="00AA4E5D" w14:paraId="534B911A" w14:textId="77777777">
        <w:trPr>
          <w:trHeight w:val="165"/>
        </w:trPr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6D56D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the APC/beta catenin pathway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66774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6481775655013230</w:t>
            </w:r>
          </w:p>
        </w:tc>
      </w:tr>
      <w:tr w:rsidR="00AA4E5D" w:rsidRPr="00AA4E5D" w14:paraId="6A7D2722" w14:textId="77777777">
        <w:trPr>
          <w:trHeight w:val="165"/>
        </w:trPr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A799F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autosomal dominant polycystic kidney disease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8792A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45441351707563700</w:t>
            </w:r>
          </w:p>
        </w:tc>
      </w:tr>
      <w:tr w:rsidR="00AA4E5D" w:rsidRPr="00AA4E5D" w14:paraId="137BC95F" w14:textId="77777777">
        <w:trPr>
          <w:trHeight w:val="165"/>
        </w:trPr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32C40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the translocation for AML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5787B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236175457795280</w:t>
            </w:r>
          </w:p>
        </w:tc>
      </w:tr>
      <w:tr w:rsidR="00AA4E5D" w:rsidRPr="00AA4E5D" w14:paraId="5A567F90" w14:textId="77777777">
        <w:trPr>
          <w:trHeight w:val="165"/>
        </w:trPr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90E51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re small round blue cell tumor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D6F3DF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42959011693141200</w:t>
            </w:r>
          </w:p>
        </w:tc>
      </w:tr>
      <w:tr w:rsidR="00AA4E5D" w:rsidRPr="00AA4E5D" w14:paraId="16EAE59B" w14:textId="77777777">
        <w:trPr>
          <w:trHeight w:val="165"/>
        </w:trPr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89114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re paraneoplastic syndrome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276F9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4424735772527700</w:t>
            </w:r>
          </w:p>
        </w:tc>
      </w:tr>
      <w:tr w:rsidR="00AA4E5D" w:rsidRPr="00AA4E5D" w14:paraId="56DEB734" w14:textId="77777777">
        <w:trPr>
          <w:trHeight w:val="165"/>
        </w:trPr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73929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myelodysplasia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8A92C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9799726677756700</w:t>
            </w:r>
          </w:p>
        </w:tc>
      </w:tr>
      <w:tr w:rsidR="00AA4E5D" w:rsidRPr="00AA4E5D" w14:paraId="24791028" w14:textId="77777777">
        <w:trPr>
          <w:trHeight w:val="165"/>
        </w:trPr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724E7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ere do lacunar infarcts occur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F71AF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9277318669420800</w:t>
            </w:r>
          </w:p>
        </w:tc>
      </w:tr>
      <w:tr w:rsidR="00AA4E5D" w:rsidRPr="00AA4E5D" w14:paraId="118BB1AC" w14:textId="77777777">
        <w:trPr>
          <w:trHeight w:val="165"/>
        </w:trPr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D903E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the histology seen in celiacs disease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437FD4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4248372666925000</w:t>
            </w:r>
          </w:p>
        </w:tc>
      </w:tr>
      <w:tr w:rsidR="00AA4E5D" w:rsidRPr="00AA4E5D" w14:paraId="20787115" w14:textId="77777777">
        <w:trPr>
          <w:trHeight w:val="165"/>
        </w:trPr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BDC2A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causes achalasia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A1871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5005666923276510</w:t>
            </w:r>
          </w:p>
        </w:tc>
      </w:tr>
      <w:tr w:rsidR="00AA4E5D" w:rsidRPr="00AA4E5D" w14:paraId="513FC545" w14:textId="77777777">
        <w:trPr>
          <w:trHeight w:val="165"/>
        </w:trPr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6F7CA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AA amyloidosi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CCCF7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5388695370368250</w:t>
            </w:r>
          </w:p>
        </w:tc>
      </w:tr>
      <w:tr w:rsidR="00AA4E5D" w:rsidRPr="00AA4E5D" w14:paraId="74AA7DEB" w14:textId="77777777">
        <w:trPr>
          <w:trHeight w:val="165"/>
        </w:trPr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FC1FC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re teratoma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192D3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2994799105304700</w:t>
            </w:r>
          </w:p>
        </w:tc>
      </w:tr>
      <w:tr w:rsidR="00AA4E5D" w:rsidRPr="00AA4E5D" w14:paraId="0021FB91" w14:textId="77777777">
        <w:trPr>
          <w:trHeight w:val="180"/>
        </w:trPr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D9555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seen with fibrocystic change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6CC8C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5590497226123240</w:t>
            </w:r>
          </w:p>
        </w:tc>
      </w:tr>
      <w:tr w:rsidR="00AA4E5D" w:rsidRPr="00AA4E5D" w14:paraId="00A542E3" w14:textId="77777777">
        <w:trPr>
          <w:trHeight w:val="165"/>
        </w:trPr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BCA1F3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the pathophysiology of post-cardiac injury syndrome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DAA91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4325311720965750</w:t>
            </w:r>
          </w:p>
        </w:tc>
      </w:tr>
      <w:tr w:rsidR="00AA4E5D" w:rsidRPr="00AA4E5D" w14:paraId="23B10285" w14:textId="77777777">
        <w:trPr>
          <w:trHeight w:val="165"/>
        </w:trPr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3B982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re the clinical features of Dressler syndrome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F08F2A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570739224063320</w:t>
            </w:r>
          </w:p>
        </w:tc>
      </w:tr>
      <w:tr w:rsidR="00AA4E5D" w:rsidRPr="00AA4E5D" w14:paraId="363701B1" w14:textId="77777777">
        <w:trPr>
          <w:trHeight w:val="165"/>
        </w:trPr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A6E00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re the mechanisms of hypercalcemia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ACCFF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4932890050972100</w:t>
            </w:r>
          </w:p>
        </w:tc>
      </w:tr>
      <w:tr w:rsidR="00AA4E5D" w:rsidRPr="00AA4E5D" w14:paraId="08C9FE94" w14:textId="77777777">
        <w:trPr>
          <w:trHeight w:val="165"/>
        </w:trPr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8BFD6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en does hemosiderin accumulate in macrophages? 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47219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937789882156700</w:t>
            </w:r>
          </w:p>
        </w:tc>
      </w:tr>
      <w:tr w:rsidR="00AA4E5D" w:rsidRPr="00AA4E5D" w14:paraId="0DA17E74" w14:textId="77777777">
        <w:trPr>
          <w:trHeight w:val="165"/>
        </w:trPr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830E8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finding on blood smear is characteristic of HELLP syndrome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91683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932201650253440</w:t>
            </w:r>
          </w:p>
        </w:tc>
      </w:tr>
      <w:tr w:rsidR="00AA4E5D" w:rsidRPr="00AA4E5D" w14:paraId="5BD58855" w14:textId="77777777">
        <w:trPr>
          <w:trHeight w:val="165"/>
        </w:trPr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CD9F9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lanzmann</w:t>
            </w:r>
            <w:proofErr w:type="spellEnd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thrombasthenia is a defect in what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2D0EA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9875488635979210</w:t>
            </w:r>
          </w:p>
        </w:tc>
      </w:tr>
      <w:tr w:rsidR="00AA4E5D" w:rsidRPr="00AA4E5D" w14:paraId="27D58E57" w14:textId="77777777">
        <w:trPr>
          <w:trHeight w:val="165"/>
        </w:trPr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C113A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What </w:t>
            </w:r>
            <w:proofErr w:type="spellStart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isese</w:t>
            </w:r>
            <w:proofErr w:type="spellEnd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presents with </w:t>
            </w:r>
            <w:proofErr w:type="spellStart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ypersegmented</w:t>
            </w:r>
            <w:proofErr w:type="spellEnd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neutrophil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DAA92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0882722340369900</w:t>
            </w:r>
          </w:p>
        </w:tc>
      </w:tr>
      <w:tr w:rsidR="00AA4E5D" w:rsidRPr="00AA4E5D" w14:paraId="60D0733D" w14:textId="77777777">
        <w:trPr>
          <w:trHeight w:val="165"/>
        </w:trPr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25747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What are malabsorptive complications of </w:t>
            </w:r>
            <w:proofErr w:type="spellStart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oux-en-y</w:t>
            </w:r>
            <w:proofErr w:type="spellEnd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procedures? 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B170F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36960929291074</w:t>
            </w:r>
          </w:p>
        </w:tc>
      </w:tr>
      <w:tr w:rsidR="00AA4E5D" w:rsidRPr="00AA4E5D" w14:paraId="37EAEE35" w14:textId="77777777">
        <w:trPr>
          <w:trHeight w:val="165"/>
        </w:trPr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1CE5E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What are the causes of </w:t>
            </w:r>
            <w:proofErr w:type="spellStart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Bitot</w:t>
            </w:r>
            <w:proofErr w:type="spellEnd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spots? 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6B281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373897855287620</w:t>
            </w:r>
          </w:p>
        </w:tc>
      </w:tr>
      <w:tr w:rsidR="00AA4E5D" w:rsidRPr="00AA4E5D" w14:paraId="25FA0150" w14:textId="77777777">
        <w:trPr>
          <w:trHeight w:val="165"/>
        </w:trPr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C13DF2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ow does IE occur present in IV drug users? 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24CD2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571830026084140</w:t>
            </w:r>
          </w:p>
        </w:tc>
      </w:tr>
      <w:tr w:rsidR="00AA4E5D" w:rsidRPr="00AA4E5D" w14:paraId="61E2480B" w14:textId="77777777">
        <w:trPr>
          <w:trHeight w:val="165"/>
        </w:trPr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118A2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the pathophysiology of hydronephrosis and urinary tract obstruction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AA5AA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6328451543882800</w:t>
            </w:r>
          </w:p>
        </w:tc>
      </w:tr>
      <w:tr w:rsidR="00AA4E5D" w:rsidRPr="00AA4E5D" w14:paraId="1172805A" w14:textId="77777777">
        <w:trPr>
          <w:trHeight w:val="165"/>
        </w:trPr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2C44F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What is the clinical </w:t>
            </w:r>
            <w:proofErr w:type="spellStart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rsentation</w:t>
            </w:r>
            <w:proofErr w:type="spellEnd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of post-strep glomerulonephriti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1DD45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632619809615340</w:t>
            </w:r>
          </w:p>
        </w:tc>
      </w:tr>
      <w:tr w:rsidR="00AA4E5D" w:rsidRPr="00AA4E5D" w14:paraId="1281CEA6" w14:textId="77777777">
        <w:trPr>
          <w:trHeight w:val="165"/>
        </w:trPr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2BFD4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does tumors secrete alpha fetoprotein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61EA1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7851970681570600</w:t>
            </w:r>
          </w:p>
        </w:tc>
      </w:tr>
      <w:tr w:rsidR="00AA4E5D" w:rsidRPr="00AA4E5D" w14:paraId="74DA4D63" w14:textId="77777777">
        <w:trPr>
          <w:trHeight w:val="165"/>
        </w:trPr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166B6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seen with minimal change disease on biopsy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E14A2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5459392333106300</w:t>
            </w:r>
          </w:p>
        </w:tc>
      </w:tr>
      <w:tr w:rsidR="00AA4E5D" w:rsidRPr="00AA4E5D" w14:paraId="054BEBF2" w14:textId="77777777">
        <w:trPr>
          <w:trHeight w:val="180"/>
        </w:trPr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7B431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the POTTER sequence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8A4EC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6065760264715900</w:t>
            </w:r>
          </w:p>
        </w:tc>
      </w:tr>
    </w:tbl>
    <w:p w14:paraId="1C91CF00" w14:textId="77777777" w:rsidR="00AA4E5D" w:rsidRDefault="00AA4E5D"/>
    <w:p w14:paraId="31684976" w14:textId="77777777" w:rsidR="00AA4E5D" w:rsidRDefault="00AA4E5D"/>
    <w:p w14:paraId="39C05242" w14:textId="77777777" w:rsidR="00AA4E5D" w:rsidRDefault="00AA4E5D"/>
    <w:p w14:paraId="557469AF" w14:textId="53221376" w:rsidR="00AA4E5D" w:rsidRDefault="00AA4E5D">
      <w:r>
        <w:lastRenderedPageBreak/>
        <w:t>Figure 6 valu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55"/>
        <w:gridCol w:w="1830"/>
      </w:tblGrid>
      <w:tr w:rsidR="00AA4E5D" w:rsidRPr="00AA4E5D" w14:paraId="62F51734" w14:textId="77777777">
        <w:trPr>
          <w:trHeight w:val="165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C55A0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Question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DB63D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verage Cosine Similarity</w:t>
            </w:r>
          </w:p>
        </w:tc>
      </w:tr>
      <w:tr w:rsidR="00AA4E5D" w:rsidRPr="00AA4E5D" w14:paraId="03C2BAB4" w14:textId="77777777">
        <w:trPr>
          <w:trHeight w:val="180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805F2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the mechanism of action of diltiazem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90FDF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667259185988920</w:t>
            </w:r>
          </w:p>
        </w:tc>
      </w:tr>
      <w:tr w:rsidR="00AA4E5D" w:rsidRPr="00AA4E5D" w14:paraId="469F0A90" w14:textId="77777777">
        <w:trPr>
          <w:trHeight w:val="165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132F3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the treatment for C difficile infection for initial episode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C90E2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9729987394613400</w:t>
            </w:r>
          </w:p>
        </w:tc>
      </w:tr>
      <w:tr w:rsidR="00AA4E5D" w:rsidRPr="00AA4E5D" w14:paraId="408EA267" w14:textId="77777777">
        <w:trPr>
          <w:trHeight w:val="165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515B2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a partial agonist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E3045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5516011974877080</w:t>
            </w:r>
          </w:p>
        </w:tc>
      </w:tr>
      <w:tr w:rsidR="00AA4E5D" w:rsidRPr="00AA4E5D" w14:paraId="47D9E430" w14:textId="77777777">
        <w:trPr>
          <w:trHeight w:val="165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9335E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efficacy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470D9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5068345193669300</w:t>
            </w:r>
          </w:p>
        </w:tc>
      </w:tr>
      <w:tr w:rsidR="00AA4E5D" w:rsidRPr="00AA4E5D" w14:paraId="72A441FD" w14:textId="77777777">
        <w:trPr>
          <w:trHeight w:val="165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3D77D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global malabsorption of drugs vs selective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E85EA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40890453311486600</w:t>
            </w:r>
          </w:p>
        </w:tc>
      </w:tr>
      <w:tr w:rsidR="00AA4E5D" w:rsidRPr="00AA4E5D" w14:paraId="70709F76" w14:textId="77777777">
        <w:trPr>
          <w:trHeight w:val="165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847AE7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How do alpha 1 blockers treat </w:t>
            </w:r>
            <w:proofErr w:type="spellStart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bph</w:t>
            </w:r>
            <w:proofErr w:type="spellEnd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BAA49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653544128231960</w:t>
            </w:r>
          </w:p>
        </w:tc>
      </w:tr>
      <w:tr w:rsidR="00AA4E5D" w:rsidRPr="00AA4E5D" w14:paraId="3EE29CF9" w14:textId="77777777">
        <w:trPr>
          <w:trHeight w:val="165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2761E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ow does insulin cause hypoglycemia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A274E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42670638628247600</w:t>
            </w:r>
          </w:p>
        </w:tc>
      </w:tr>
      <w:tr w:rsidR="00AA4E5D" w:rsidRPr="00AA4E5D" w14:paraId="74F3BBFC" w14:textId="77777777">
        <w:trPr>
          <w:trHeight w:val="165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CDACB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re some CYP34A inhibitor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26B87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38865215954101</w:t>
            </w:r>
          </w:p>
        </w:tc>
      </w:tr>
      <w:tr w:rsidR="00AA4E5D" w:rsidRPr="00AA4E5D" w14:paraId="3685BEEC" w14:textId="77777777">
        <w:trPr>
          <w:trHeight w:val="165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F9741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ow do Class 1A cardiac drugs work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A5F45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984313855177600</w:t>
            </w:r>
          </w:p>
        </w:tc>
      </w:tr>
      <w:tr w:rsidR="00AA4E5D" w:rsidRPr="00AA4E5D" w14:paraId="68610CF0" w14:textId="77777777">
        <w:trPr>
          <w:trHeight w:val="165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A29F1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ion trapping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7E3F4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0666379037759100</w:t>
            </w:r>
          </w:p>
        </w:tc>
      </w:tr>
      <w:tr w:rsidR="00AA4E5D" w:rsidRPr="00AA4E5D" w14:paraId="13C6DA80" w14:textId="77777777">
        <w:trPr>
          <w:trHeight w:val="165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A326B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the treatment for H pylori gastriti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D2DE7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3705843860743400</w:t>
            </w:r>
          </w:p>
        </w:tc>
      </w:tr>
      <w:tr w:rsidR="00AA4E5D" w:rsidRPr="00AA4E5D" w14:paraId="60CD99BF" w14:textId="77777777">
        <w:trPr>
          <w:trHeight w:val="165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92356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ow does metformin work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D74FB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047852213457840</w:t>
            </w:r>
          </w:p>
        </w:tc>
      </w:tr>
      <w:tr w:rsidR="00AA4E5D" w:rsidRPr="00AA4E5D" w14:paraId="312E9F46" w14:textId="77777777">
        <w:trPr>
          <w:trHeight w:val="165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0290D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the treatment for active tuberculosi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3AA72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4747974992297540</w:t>
            </w:r>
          </w:p>
        </w:tc>
      </w:tr>
      <w:tr w:rsidR="00AA4E5D" w:rsidRPr="00AA4E5D" w14:paraId="53994934" w14:textId="77777777">
        <w:trPr>
          <w:trHeight w:val="165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0FB52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drugs cause hypoglycemia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67027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45524196626390800</w:t>
            </w:r>
          </w:p>
        </w:tc>
      </w:tr>
      <w:tr w:rsidR="00AA4E5D" w:rsidRPr="00AA4E5D" w14:paraId="68B80285" w14:textId="77777777">
        <w:trPr>
          <w:trHeight w:val="180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A4335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receptor desensitization? 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110A2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40900409920005900</w:t>
            </w:r>
          </w:p>
        </w:tc>
      </w:tr>
      <w:tr w:rsidR="00AA4E5D" w:rsidRPr="00AA4E5D" w14:paraId="54A4C764" w14:textId="77777777">
        <w:trPr>
          <w:trHeight w:val="165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5A931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ow do ARNIs work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8A6D2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5079975247316090</w:t>
            </w:r>
          </w:p>
        </w:tc>
      </w:tr>
      <w:tr w:rsidR="00AA4E5D" w:rsidRPr="00AA4E5D" w14:paraId="61E54E7E" w14:textId="77777777">
        <w:trPr>
          <w:trHeight w:val="165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21FE5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ow do ACEI cause angioedema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E627E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96508703779024</w:t>
            </w:r>
          </w:p>
        </w:tc>
      </w:tr>
      <w:tr w:rsidR="00AA4E5D" w:rsidRPr="00AA4E5D" w14:paraId="1D9FCC68" w14:textId="77777777">
        <w:trPr>
          <w:trHeight w:val="165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125FE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When is </w:t>
            </w:r>
            <w:proofErr w:type="spellStart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onteleukast</w:t>
            </w:r>
            <w:proofErr w:type="spellEnd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used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B6289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863005397448520</w:t>
            </w:r>
          </w:p>
        </w:tc>
      </w:tr>
      <w:tr w:rsidR="00AA4E5D" w:rsidRPr="00AA4E5D" w14:paraId="7AA5A5E7" w14:textId="77777777">
        <w:trPr>
          <w:trHeight w:val="165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172D2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ow does coronary steal work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EAF3E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324151274283420</w:t>
            </w:r>
          </w:p>
        </w:tc>
      </w:tr>
      <w:tr w:rsidR="00AA4E5D" w:rsidRPr="00AA4E5D" w14:paraId="2FDF590B" w14:textId="77777777">
        <w:trPr>
          <w:trHeight w:val="165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A7A97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ow is cholinergic toxicity treated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DCD72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123569136131560</w:t>
            </w:r>
          </w:p>
        </w:tc>
      </w:tr>
      <w:tr w:rsidR="00AA4E5D" w:rsidRPr="00AA4E5D" w14:paraId="2B0C73B6" w14:textId="77777777">
        <w:trPr>
          <w:trHeight w:val="165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67D18A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What </w:t>
            </w:r>
            <w:proofErr w:type="gramStart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re</w:t>
            </w:r>
            <w:proofErr w:type="gramEnd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the difference between 1st gen and 2nd gen antihistamine drugs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E6D1A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4460760837167210</w:t>
            </w:r>
          </w:p>
        </w:tc>
      </w:tr>
      <w:tr w:rsidR="00AA4E5D" w:rsidRPr="00AA4E5D" w14:paraId="27F01122" w14:textId="77777777">
        <w:trPr>
          <w:trHeight w:val="165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FCAF0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drugs cause delirium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9070B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6623958332668750</w:t>
            </w:r>
          </w:p>
        </w:tc>
      </w:tr>
      <w:tr w:rsidR="00AA4E5D" w:rsidRPr="00AA4E5D" w14:paraId="31C0F2D0" w14:textId="77777777">
        <w:trPr>
          <w:trHeight w:val="165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DFA8D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re the symptoms of opioid withdrawal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1CBB6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97048966511101</w:t>
            </w:r>
          </w:p>
        </w:tc>
      </w:tr>
      <w:tr w:rsidR="00AA4E5D" w:rsidRPr="00AA4E5D" w14:paraId="270F041F" w14:textId="77777777">
        <w:trPr>
          <w:trHeight w:val="165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FEC67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side effects of opioids are resistant to tolerance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D1944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963981556298770</w:t>
            </w:r>
          </w:p>
        </w:tc>
      </w:tr>
      <w:tr w:rsidR="00AA4E5D" w:rsidRPr="00AA4E5D" w14:paraId="3693C71A" w14:textId="77777777">
        <w:trPr>
          <w:trHeight w:val="165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DD881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ow is COPD treated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78C07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1534721832319800</w:t>
            </w:r>
          </w:p>
        </w:tc>
      </w:tr>
      <w:tr w:rsidR="00AA4E5D" w:rsidRPr="00AA4E5D" w14:paraId="757A5449" w14:textId="77777777">
        <w:trPr>
          <w:trHeight w:val="165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A1320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How do </w:t>
            </w:r>
            <w:proofErr w:type="gramStart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low release</w:t>
            </w:r>
            <w:proofErr w:type="gramEnd"/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medications work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C94EE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3118506105022400</w:t>
            </w:r>
          </w:p>
        </w:tc>
      </w:tr>
      <w:tr w:rsidR="00AA4E5D" w:rsidRPr="00AA4E5D" w14:paraId="6D35ED9F" w14:textId="77777777">
        <w:trPr>
          <w:trHeight w:val="165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06EF3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ow do mRNA vaccines work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D58D6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727482400541060</w:t>
            </w:r>
          </w:p>
        </w:tc>
      </w:tr>
      <w:tr w:rsidR="00AA4E5D" w:rsidRPr="00AA4E5D" w14:paraId="5BC810AE" w14:textId="77777777">
        <w:trPr>
          <w:trHeight w:val="165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9CB79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are the kinetics of phenytoin elimination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FAB36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6086926856029910</w:t>
            </w:r>
          </w:p>
        </w:tc>
      </w:tr>
      <w:tr w:rsidR="00AA4E5D" w:rsidRPr="00AA4E5D" w14:paraId="0444E67F" w14:textId="77777777">
        <w:trPr>
          <w:trHeight w:val="165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4C9CA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dose dependent response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E1768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18697960784573</w:t>
            </w:r>
          </w:p>
        </w:tc>
      </w:tr>
      <w:tr w:rsidR="00AA4E5D" w:rsidRPr="00AA4E5D" w14:paraId="58095E06" w14:textId="77777777">
        <w:trPr>
          <w:trHeight w:val="180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B5766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hat is phase I metabolism?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4C5E8" w14:textId="77777777" w:rsidR="00AA4E5D" w:rsidRPr="00AA4E5D" w:rsidRDefault="00AA4E5D" w:rsidP="00AA4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4E5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4480291277911890</w:t>
            </w:r>
          </w:p>
        </w:tc>
      </w:tr>
    </w:tbl>
    <w:p w14:paraId="174E6EE7" w14:textId="77777777" w:rsidR="00AA4E5D" w:rsidRDefault="00AA4E5D"/>
    <w:sectPr w:rsidR="00AA4E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E5D"/>
    <w:rsid w:val="002A651E"/>
    <w:rsid w:val="00482DF4"/>
    <w:rsid w:val="00524B31"/>
    <w:rsid w:val="006E6728"/>
    <w:rsid w:val="00A2317A"/>
    <w:rsid w:val="00AA4E5D"/>
    <w:rsid w:val="00B5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888CDD"/>
  <w15:chartTrackingRefBased/>
  <w15:docId w15:val="{83775FD5-CE61-8749-ACF4-ECB3970BA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4E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4E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4E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4E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4E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4E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4E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4E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4E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E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4E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4E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4E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4E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4E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4E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4E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4E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4E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4E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4E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4E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4E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4E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4E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4E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4E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4E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4E5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A4E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AA4E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85</Words>
  <Characters>8371</Characters>
  <Application>Microsoft Office Word</Application>
  <DocSecurity>0</DocSecurity>
  <Lines>321</Lines>
  <Paragraphs>337</Paragraphs>
  <ScaleCrop>false</ScaleCrop>
  <Company/>
  <LinksUpToDate>false</LinksUpToDate>
  <CharactersWithSpaces>9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S Thiru</dc:creator>
  <cp:keywords/>
  <dc:description/>
  <cp:lastModifiedBy>Shankar S Thiru</cp:lastModifiedBy>
  <cp:revision>1</cp:revision>
  <dcterms:created xsi:type="dcterms:W3CDTF">2026-03-19T20:58:00Z</dcterms:created>
  <dcterms:modified xsi:type="dcterms:W3CDTF">2026-03-19T21:03:00Z</dcterms:modified>
</cp:coreProperties>
</file>